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1270" w:tblpY="145"/>
        <w:tblW w:w="96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7"/>
        <w:gridCol w:w="1962"/>
        <w:gridCol w:w="4678"/>
        <w:gridCol w:w="143"/>
        <w:gridCol w:w="849"/>
      </w:tblGrid>
      <w:tr w:rsidR="008010BD" w14:paraId="66412DBE" w14:textId="77777777" w:rsidTr="00E95AF1">
        <w:trPr>
          <w:trHeight w:val="420"/>
        </w:trPr>
        <w:tc>
          <w:tcPr>
            <w:tcW w:w="9639" w:type="dxa"/>
            <w:gridSpan w:val="5"/>
            <w:tcBorders>
              <w:top w:val="single" w:sz="18" w:space="0" w:color="auto"/>
            </w:tcBorders>
          </w:tcPr>
          <w:p w14:paraId="5361B3F2" w14:textId="47D01FD4" w:rsidR="008010BD" w:rsidRDefault="00586651" w:rsidP="00555E2E">
            <w:pPr>
              <w:tabs>
                <w:tab w:val="left" w:pos="3187"/>
              </w:tabs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able 4</w:t>
            </w:r>
            <w:bookmarkStart w:id="0" w:name="_GoBack"/>
            <w:bookmarkEnd w:id="0"/>
            <w:r w:rsidR="008010BD">
              <w:rPr>
                <w:rFonts w:ascii="Arial" w:hAnsi="Arial" w:cs="Arial"/>
                <w:sz w:val="15"/>
                <w:szCs w:val="15"/>
              </w:rPr>
              <w:t xml:space="preserve">. </w:t>
            </w:r>
            <w:r w:rsidR="00555E2E">
              <w:rPr>
                <w:rFonts w:ascii="Arial" w:hAnsi="Arial" w:cs="Arial"/>
                <w:sz w:val="15"/>
                <w:szCs w:val="15"/>
              </w:rPr>
              <w:t>Pathway crosstalk information</w:t>
            </w:r>
          </w:p>
        </w:tc>
      </w:tr>
      <w:tr w:rsidR="00E95AF1" w14:paraId="7D54CB69" w14:textId="77777777" w:rsidTr="00025740">
        <w:trPr>
          <w:trHeight w:val="440"/>
        </w:trPr>
        <w:tc>
          <w:tcPr>
            <w:tcW w:w="2007" w:type="dxa"/>
            <w:tcBorders>
              <w:top w:val="single" w:sz="18" w:space="0" w:color="auto"/>
            </w:tcBorders>
          </w:tcPr>
          <w:p w14:paraId="6D84C243" w14:textId="797E0C23" w:rsidR="008010BD" w:rsidRPr="00092AD6" w:rsidRDefault="00E95AF1" w:rsidP="00E95AF1">
            <w:pPr>
              <w:tabs>
                <w:tab w:val="left" w:pos="3187"/>
              </w:tabs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</w:t>
            </w:r>
            <w:r>
              <w:rPr>
                <w:rFonts w:ascii="Arial" w:hAnsi="Arial" w:cs="Arial" w:hint="eastAsia"/>
                <w:sz w:val="15"/>
                <w:szCs w:val="15"/>
              </w:rPr>
              <w:t>athway</w:t>
            </w:r>
            <w:r>
              <w:rPr>
                <w:rFonts w:ascii="Arial" w:hAnsi="Arial" w:cs="Arial"/>
                <w:sz w:val="15"/>
                <w:szCs w:val="15"/>
              </w:rPr>
              <w:t xml:space="preserve"> A</w:t>
            </w:r>
          </w:p>
        </w:tc>
        <w:tc>
          <w:tcPr>
            <w:tcW w:w="6783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91D884B" w14:textId="0A261A29" w:rsidR="008010BD" w:rsidRPr="00536760" w:rsidRDefault="00E95AF1" w:rsidP="00E95AF1">
            <w:pPr>
              <w:tabs>
                <w:tab w:val="left" w:pos="3187"/>
              </w:tabs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                   </w:t>
            </w:r>
            <w:r>
              <w:rPr>
                <w:rFonts w:ascii="Arial" w:hAnsi="Arial" w:cs="Arial"/>
                <w:sz w:val="15"/>
                <w:szCs w:val="15"/>
              </w:rPr>
              <w:t>Pathway B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 </w:t>
            </w:r>
          </w:p>
        </w:tc>
        <w:tc>
          <w:tcPr>
            <w:tcW w:w="849" w:type="dxa"/>
            <w:tcBorders>
              <w:top w:val="single" w:sz="18" w:space="0" w:color="auto"/>
            </w:tcBorders>
          </w:tcPr>
          <w:p w14:paraId="1D0253C7" w14:textId="2620EDAE" w:rsidR="008010BD" w:rsidRPr="00536760" w:rsidRDefault="00E95AF1" w:rsidP="00E95AF1">
            <w:pPr>
              <w:tabs>
                <w:tab w:val="left" w:pos="3187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Score</w:t>
            </w:r>
          </w:p>
        </w:tc>
      </w:tr>
      <w:tr w:rsidR="00E95AF1" w:rsidRPr="007A65C9" w14:paraId="27DC317C" w14:textId="77777777" w:rsidTr="00DB4FB0">
        <w:trPr>
          <w:trHeight w:val="570"/>
        </w:trPr>
        <w:tc>
          <w:tcPr>
            <w:tcW w:w="396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F20C672" w14:textId="5D00C5EC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ells and Molecules involved in local acute inflammatory response</w:t>
            </w:r>
          </w:p>
          <w:p w14:paraId="7769BE01" w14:textId="774995B2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lntegrins in angiogenesis</w:t>
            </w:r>
          </w:p>
          <w:p w14:paraId="2EAB2E37" w14:textId="0E26885A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Genes encoding enzymes and their regulators in</w:t>
            </w:r>
            <w:r w:rsidR="00E95AF1" w:rsidRPr="00025740">
              <w:rPr>
                <w:rFonts w:ascii="Times New Roman" w:hAnsi="Times New Roman" w:cs="Times New Roman"/>
                <w:sz w:val="10"/>
                <w:szCs w:val="10"/>
              </w:rPr>
              <w:t xml:space="preserve">volved in the remodeling of the </w:t>
            </w: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extracellular matrix</w:t>
            </w:r>
          </w:p>
          <w:p w14:paraId="7818C593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23-mediated signaling events</w:t>
            </w:r>
          </w:p>
          <w:p w14:paraId="6960912F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I3K-Akt signaling pathway</w:t>
            </w:r>
          </w:p>
          <w:p w14:paraId="38AEB0C9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-17 signaling pathway</w:t>
            </w:r>
          </w:p>
          <w:p w14:paraId="20C0DA66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I3K-Akt signaling pathway</w:t>
            </w:r>
          </w:p>
          <w:p w14:paraId="21874A8E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VEGF Hypoxia and Angiogenesis</w:t>
            </w:r>
          </w:p>
          <w:p w14:paraId="5E43F8B5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Ensemble of genes encoding core extracellular matrix including ECM glycoproteins collagens and proteoglycans</w:t>
            </w:r>
          </w:p>
          <w:p w14:paraId="70A930C3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23-mediated signaling events</w:t>
            </w:r>
          </w:p>
          <w:p w14:paraId="25C09018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I3K-Akt signaling pathway</w:t>
            </w:r>
          </w:p>
          <w:p w14:paraId="6764A7E2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Genes encoding collagen proteins</w:t>
            </w:r>
          </w:p>
          <w:p w14:paraId="1B8967AA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015AA114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0CE23836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5D932F15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ree Radical Induced Apoptosis</w:t>
            </w:r>
          </w:p>
          <w:p w14:paraId="72821832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s can induce activation of matrix metalloproteinases which degrade extracellular matrix</w:t>
            </w:r>
          </w:p>
          <w:p w14:paraId="03E73D57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s can induce activation of matrix metalloproteinases which degrade extracellular matrix</w:t>
            </w:r>
          </w:p>
          <w:p w14:paraId="5928D9CB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27-mediated signaling events</w:t>
            </w:r>
          </w:p>
          <w:p w14:paraId="0F381A83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765DDE4A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Ensemble of genes encoding core extracellular matrix including ECM glycoproteins collagens and proteoglycans</w:t>
            </w:r>
          </w:p>
          <w:p w14:paraId="0A25C0C3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VEGF Hypoxia and Angiogenesis</w:t>
            </w:r>
          </w:p>
          <w:p w14:paraId="6560A053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Fluid shear stress and atherosclerosis alpha transcription factor network</w:t>
            </w:r>
          </w:p>
          <w:p w14:paraId="46F385CA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ells and Molecules involved in local acute inflammatory response</w:t>
            </w:r>
          </w:p>
          <w:p w14:paraId="076076F8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VEGF Hypoxia and Angiogenesis</w:t>
            </w:r>
          </w:p>
          <w:p w14:paraId="1AC0C0BE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Fluid shear stress and atherosclerosis alpha transcription factor network</w:t>
            </w:r>
          </w:p>
          <w:p w14:paraId="6FAEF8C9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ATF-Fluid shear stress and atherosclerosis transcription factor network</w:t>
            </w:r>
          </w:p>
          <w:p w14:paraId="268B26F7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43629398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1 signaling pathway</w:t>
            </w:r>
          </w:p>
          <w:p w14:paraId="37C4FB19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23-mediated signaling events</w:t>
            </w:r>
          </w:p>
          <w:p w14:paraId="1AE1AF7F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23-mediated signaling events</w:t>
            </w:r>
          </w:p>
          <w:p w14:paraId="5F166491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amb2 Integrin signaling</w:t>
            </w:r>
          </w:p>
          <w:p w14:paraId="791CE8D0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Mechanism of Gene Regulation by Peroxisome Proliferators via PPARa(alpha)</w:t>
            </w:r>
          </w:p>
          <w:p w14:paraId="651C611B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The IGF-1 Receptor and Longevity</w:t>
            </w:r>
          </w:p>
          <w:p w14:paraId="0CC6383B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s can induce activation of matrix metalloproteinases which degrade extracellular matrix</w:t>
            </w:r>
          </w:p>
          <w:p w14:paraId="2B67E6BB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27-mediated signaling events</w:t>
            </w:r>
          </w:p>
          <w:p w14:paraId="4C0B6FB8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Antifolate resistance</w:t>
            </w:r>
          </w:p>
          <w:p w14:paraId="6DC9D33D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72B9AC7D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581B35D0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-17 signaling pathway</w:t>
            </w:r>
          </w:p>
          <w:p w14:paraId="6823864B" w14:textId="77777777" w:rsidR="00025740" w:rsidRPr="00025740" w:rsidRDefault="00025740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6EC56E3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ree Radical Induced Apoptosis</w:t>
            </w:r>
          </w:p>
          <w:p w14:paraId="53CE12A3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Adhesion and Diapedesis of Granulocytes</w:t>
            </w:r>
          </w:p>
          <w:p w14:paraId="23ADDEB1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s can induce activation of matrix metalloproteinases which degrade extracellular matrix</w:t>
            </w:r>
          </w:p>
          <w:p w14:paraId="60450038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Toll-like receptor signaling pathway</w:t>
            </w:r>
          </w:p>
          <w:p w14:paraId="52264EF7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Toll-like receptor signaling pathway</w:t>
            </w:r>
          </w:p>
          <w:p w14:paraId="22B045C7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Th17 cell differentiation</w:t>
            </w:r>
          </w:p>
          <w:p w14:paraId="5F71BA48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I3K-Akt signaling pathway</w:t>
            </w:r>
          </w:p>
          <w:p w14:paraId="290457F1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26AE6EBA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0CDA9590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1 signaling pathway</w:t>
            </w:r>
          </w:p>
          <w:p w14:paraId="38A86D6F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-17 signaling pathway</w:t>
            </w:r>
          </w:p>
          <w:p w14:paraId="307B170A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-17 signaling pathway</w:t>
            </w:r>
          </w:p>
          <w:p w14:paraId="7D2F9AB1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-17 signaling pathway</w:t>
            </w:r>
          </w:p>
          <w:p w14:paraId="264E841E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-17 signaling pathway</w:t>
            </w:r>
          </w:p>
          <w:p w14:paraId="2D2F4AA4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0A4F43F5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ocal adhesion</w:t>
            </w:r>
          </w:p>
          <w:p w14:paraId="1DEEC155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1 signaling pathway</w:t>
            </w:r>
          </w:p>
          <w:p w14:paraId="6B7B9D9D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005A71AC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28C77AAC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07B9F241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038F5A58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2D899452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120BEA07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6E1DD905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I3K-Akt signaling pathway</w:t>
            </w:r>
          </w:p>
          <w:p w14:paraId="0A1B83CA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-17 signaling pathway</w:t>
            </w:r>
          </w:p>
          <w:p w14:paraId="5C9B904F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56FBFBD1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1BF867F4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23B8CC1E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037B5186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lasma membrane estrogen receptor signaling</w:t>
            </w:r>
          </w:p>
          <w:p w14:paraId="2CF3451E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ells and Molecules involved in local acute inflammatory response</w:t>
            </w:r>
          </w:p>
          <w:p w14:paraId="0BAF55A9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at digestion and absorption</w:t>
            </w:r>
          </w:p>
          <w:p w14:paraId="6075EBFD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lntegrins in angiogenesis</w:t>
            </w:r>
          </w:p>
          <w:p w14:paraId="26EB4093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lntegrins in angiogenesis</w:t>
            </w:r>
          </w:p>
          <w:p w14:paraId="2A18FDF4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amb2 Integrin signaling</w:t>
            </w:r>
          </w:p>
          <w:p w14:paraId="1BD3361C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Mechanism of Gene Regulation by Peroxisome Proliferators via PPARa(alpha)</w:t>
            </w:r>
          </w:p>
          <w:p w14:paraId="10CF9A0E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ree Radical Induced Apoptosis</w:t>
            </w:r>
          </w:p>
          <w:p w14:paraId="01E0E291" w14:textId="77777777" w:rsidR="00025740" w:rsidRPr="00025740" w:rsidRDefault="00025740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755C250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Adhesion and Diapedesis of Granulocytes</w:t>
            </w:r>
          </w:p>
          <w:p w14:paraId="2B6095DD" w14:textId="77777777" w:rsidR="00025740" w:rsidRPr="00025740" w:rsidRDefault="00025740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00C2586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33621A2D" w14:textId="15DAA69B" w:rsidR="00025740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ells and Molecules involved in local acute inflammatory response</w:t>
            </w:r>
          </w:p>
          <w:p w14:paraId="6D521E8D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23-mediated signaling events</w:t>
            </w:r>
          </w:p>
          <w:p w14:paraId="5593077D" w14:textId="77777777" w:rsidR="00025740" w:rsidRPr="00025740" w:rsidRDefault="00025740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26AF080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amb2 Integrin signaling</w:t>
            </w:r>
          </w:p>
          <w:p w14:paraId="00363AD1" w14:textId="77777777" w:rsidR="00025740" w:rsidRPr="00025740" w:rsidRDefault="00025740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B9919EB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ells and Molecules involved in local acute inflammatory response</w:t>
            </w:r>
          </w:p>
          <w:p w14:paraId="1B8427CA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1 signaling pathway</w:t>
            </w:r>
          </w:p>
          <w:p w14:paraId="37F72B94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1 signaling pathway</w:t>
            </w:r>
          </w:p>
          <w:p w14:paraId="204F9347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27D1BB59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340D13C8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lasma membrane estrogen receptor signaling</w:t>
            </w:r>
          </w:p>
          <w:p w14:paraId="74BCC050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23-mediated signaling events</w:t>
            </w:r>
          </w:p>
          <w:p w14:paraId="082AA30B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23-mediated signaling events</w:t>
            </w:r>
          </w:p>
          <w:p w14:paraId="66BD98B6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Mechanism of Gene Regulation by Peroxisome Proliferators via PPARa(alpha)</w:t>
            </w:r>
          </w:p>
          <w:p w14:paraId="12987568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7DDCD0D9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I3K-Akt signaling pathway</w:t>
            </w:r>
          </w:p>
          <w:p w14:paraId="1B450C45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23-mediated signaling events</w:t>
            </w:r>
          </w:p>
          <w:p w14:paraId="42F47B39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23-mediated signaling events</w:t>
            </w:r>
          </w:p>
          <w:p w14:paraId="3828107A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Toll-like receptor signaling pathway</w:t>
            </w:r>
          </w:p>
          <w:p w14:paraId="740CD8D5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049329C5" w14:textId="3B7B0160" w:rsidR="00025740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63662505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ells and Molecules involved in local acute inflammatory response</w:t>
            </w:r>
          </w:p>
          <w:p w14:paraId="78F0821C" w14:textId="77777777" w:rsidR="00025740" w:rsidRPr="00025740" w:rsidRDefault="00025740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0A719DD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-17 signaling pathway</w:t>
            </w:r>
          </w:p>
          <w:p w14:paraId="05982674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-17 signaling pathway</w:t>
            </w:r>
          </w:p>
          <w:p w14:paraId="3DBC6A47" w14:textId="0045F43F" w:rsidR="00025740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7FBF4A0A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0B3B7F18" w14:textId="77777777" w:rsidR="00025740" w:rsidRPr="00025740" w:rsidRDefault="00025740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493FDB1" w14:textId="5C78394F" w:rsidR="00025740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1 signaling pathway</w:t>
            </w:r>
          </w:p>
          <w:p w14:paraId="531B40B1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hagosome</w:t>
            </w:r>
          </w:p>
          <w:p w14:paraId="578DB1BF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hagosome</w:t>
            </w:r>
          </w:p>
          <w:p w14:paraId="71E8D85B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1 signaling pathway</w:t>
            </w:r>
          </w:p>
          <w:p w14:paraId="0CC11173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1 signaling pathway</w:t>
            </w:r>
          </w:p>
          <w:p w14:paraId="65C71BF4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1 signaling pathway</w:t>
            </w:r>
          </w:p>
          <w:p w14:paraId="22883BCE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Ensemble of genes encoding core extracellular matrix including ECM glycoproteins collagens and proteoglycans</w:t>
            </w:r>
          </w:p>
          <w:p w14:paraId="5F6B1158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lasma membrane estrogen receptor signaling</w:t>
            </w:r>
          </w:p>
          <w:p w14:paraId="2985500F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Genes encoding enzymes and their regulators involved in the remodeling of the extracellular matrix</w:t>
            </w:r>
          </w:p>
          <w:p w14:paraId="7A5D2949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Ensemble of genes encoding core extracellular matrix including ECM glycoproteins collagens and proteoglycans</w:t>
            </w:r>
          </w:p>
          <w:p w14:paraId="6305CD8E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70AB9A1F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024499CA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1CCC9E0C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70D7E6A9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lasma membrane estrogen receptor signaling</w:t>
            </w:r>
          </w:p>
          <w:p w14:paraId="25B8C9FF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IL-17 signaling pathway</w:t>
            </w:r>
          </w:p>
          <w:p w14:paraId="3D2A04FE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739CA3AF" w14:textId="77777777" w:rsidR="00025740" w:rsidRPr="00025740" w:rsidRDefault="00025740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00E5772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113D7BB8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7EC00A5F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lasma membrane estrogen receptor signaling</w:t>
            </w:r>
          </w:p>
          <w:p w14:paraId="5B4055A7" w14:textId="77777777" w:rsidR="00025740" w:rsidRPr="00025740" w:rsidRDefault="00025740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85AD81F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hagosome</w:t>
            </w:r>
          </w:p>
          <w:p w14:paraId="4021EF9C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70F1FF0C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0ED2653A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ytokine-cytokine receptor interaction</w:t>
            </w:r>
          </w:p>
          <w:p w14:paraId="38820AE8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I3K-Akt signaling pathway</w:t>
            </w:r>
          </w:p>
          <w:p w14:paraId="6FE93FE5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Toll-like receptor signaling pathway</w:t>
            </w:r>
          </w:p>
          <w:p w14:paraId="4E22C2DB" w14:textId="77777777" w:rsidR="00025740" w:rsidRPr="00025740" w:rsidRDefault="00025740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69A2793" w14:textId="2E7A6A8F" w:rsidR="00025740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I3K-Akt signaling pathway</w:t>
            </w:r>
          </w:p>
          <w:p w14:paraId="0F9C8A9F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037EA379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2C5204CB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1 signaling pathway</w:t>
            </w:r>
          </w:p>
          <w:p w14:paraId="618E9D30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3731122E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I3K-Akt signaling pathway</w:t>
            </w:r>
          </w:p>
          <w:p w14:paraId="558C36CA" w14:textId="77777777" w:rsidR="00025740" w:rsidRPr="00025740" w:rsidRDefault="00025740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0933D15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PI3K-Akt signaling pathway</w:t>
            </w:r>
          </w:p>
          <w:p w14:paraId="5B9B4EAE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1 signaling pathway</w:t>
            </w:r>
          </w:p>
          <w:p w14:paraId="70265362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Complement and coagulation cascades</w:t>
            </w:r>
          </w:p>
          <w:p w14:paraId="0959BF35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HIF-1 signaling pathway</w:t>
            </w:r>
          </w:p>
          <w:p w14:paraId="7F1EBC79" w14:textId="77777777" w:rsidR="00025740" w:rsidRPr="00025740" w:rsidRDefault="00025740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308F73F" w14:textId="77777777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t>Fluid shear stress and atherosclerosis</w:t>
            </w:r>
          </w:p>
          <w:p w14:paraId="751B2A06" w14:textId="1A01FF0F" w:rsidR="008010BD" w:rsidRPr="00025740" w:rsidRDefault="008010BD" w:rsidP="00E95AF1">
            <w:pPr>
              <w:tabs>
                <w:tab w:val="left" w:pos="3187"/>
              </w:tabs>
              <w:spacing w:line="240" w:lineRule="exact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025740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Complement and coagulation cascades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F2D851F" w14:textId="584B066C" w:rsidR="00E95AF1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Adhesion and Diapedesis of Granulocytes</w:t>
            </w:r>
          </w:p>
          <w:p w14:paraId="1503778E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ocal adhesion</w:t>
            </w:r>
          </w:p>
          <w:p w14:paraId="410E2F52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583A211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7-mediated signaling events</w:t>
            </w:r>
          </w:p>
          <w:p w14:paraId="49159547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ocal adhesion</w:t>
            </w:r>
          </w:p>
          <w:p w14:paraId="5C0C97AA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7-mediated signaling events</w:t>
            </w:r>
          </w:p>
          <w:p w14:paraId="6A232A8C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ntegrins in angiogenesis</w:t>
            </w:r>
          </w:p>
          <w:p w14:paraId="62243C3C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IF-Fluid shear stress and atherosclerosis-alpha transcription factor network</w:t>
            </w:r>
          </w:p>
          <w:p w14:paraId="2327C1E9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enes encoding collagen proteins</w:t>
            </w:r>
          </w:p>
          <w:p w14:paraId="01B5DD1C" w14:textId="77777777" w:rsidR="00E95AF1" w:rsidRPr="00025740" w:rsidRDefault="00E95AF1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746C1A4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-17 signaling pathway</w:t>
            </w:r>
          </w:p>
          <w:p w14:paraId="007F7AB0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VEGF Hypoxia and Angiogenesis</w:t>
            </w:r>
          </w:p>
          <w:p w14:paraId="359257B4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in digestion and absorption</w:t>
            </w:r>
          </w:p>
          <w:p w14:paraId="4A3B5CD9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-17 signaling pathway</w:t>
            </w:r>
          </w:p>
          <w:p w14:paraId="6265C892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7-mediated signaling events</w:t>
            </w:r>
          </w:p>
          <w:p w14:paraId="75CC7DC6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lypican 1 network</w:t>
            </w:r>
          </w:p>
          <w:p w14:paraId="410214FB" w14:textId="77777777" w:rsidR="008010BD" w:rsidRPr="00025740" w:rsidRDefault="008010BD" w:rsidP="00E95AF1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dhesion and Diapedesis of Granulocytes</w:t>
            </w:r>
          </w:p>
          <w:p w14:paraId="07EBCB5C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7-mediated signaling events</w:t>
            </w:r>
          </w:p>
          <w:p w14:paraId="38F01DA4" w14:textId="77777777" w:rsidR="00E95AF1" w:rsidRPr="00025740" w:rsidRDefault="00E95AF1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BE54AA8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tifolate resistance</w:t>
            </w:r>
          </w:p>
          <w:p w14:paraId="6EADE555" w14:textId="77777777" w:rsidR="00E95AF1" w:rsidRPr="00025740" w:rsidRDefault="00E95AF1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66DFEC0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tifolate resistance</w:t>
            </w:r>
          </w:p>
          <w:p w14:paraId="64D2DEFE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 5 Signaling Pathway</w:t>
            </w:r>
          </w:p>
          <w:p w14:paraId="08C1AEE9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in digestion and absorption</w:t>
            </w:r>
          </w:p>
          <w:p w14:paraId="2043ED09" w14:textId="77777777" w:rsidR="00E95AF1" w:rsidRPr="00025740" w:rsidRDefault="00E95AF1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95FE50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ocal adhesion</w:t>
            </w:r>
          </w:p>
          <w:p w14:paraId="3EE31DB5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ocal adhesion</w:t>
            </w:r>
          </w:p>
          <w:p w14:paraId="29F77781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ree Radical Induced Apoptosis</w:t>
            </w:r>
          </w:p>
          <w:p w14:paraId="15B06609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lypican 1 network</w:t>
            </w:r>
          </w:p>
          <w:p w14:paraId="2B471667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lypican 1 network</w:t>
            </w:r>
          </w:p>
          <w:p w14:paraId="61332A8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ignaling mediated by p38-alpha and p38-beta</w:t>
            </w:r>
          </w:p>
          <w:p w14:paraId="02F4922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3-mediated signaling events</w:t>
            </w:r>
          </w:p>
          <w:p w14:paraId="7B98CD91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VEGF Hypoxia and Angiogenesis</w:t>
            </w:r>
          </w:p>
          <w:p w14:paraId="3013323C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ytokines can induce activation of matrix metalloproteinases which degrade extracellular matrix</w:t>
            </w:r>
          </w:p>
          <w:p w14:paraId="6B7AEA42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tifolate resistance</w:t>
            </w:r>
          </w:p>
          <w:p w14:paraId="6579C43C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dhesion and Diapedesis of Granulocytes</w:t>
            </w:r>
          </w:p>
          <w:p w14:paraId="0B6A1F1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ignaling mediated by p38-alpha and p38-beta</w:t>
            </w:r>
          </w:p>
          <w:p w14:paraId="01389C44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ongevity regulating pathway</w:t>
            </w:r>
          </w:p>
          <w:p w14:paraId="73CF926D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ematopoietic cell lineage</w:t>
            </w:r>
          </w:p>
          <w:p w14:paraId="68E92F2F" w14:textId="77777777" w:rsidR="00E95AF1" w:rsidRPr="00025740" w:rsidRDefault="00E95AF1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D314280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ematopoietic cell lineage</w:t>
            </w:r>
          </w:p>
          <w:p w14:paraId="65D12B3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ematopoietic cell lineage</w:t>
            </w:r>
          </w:p>
          <w:p w14:paraId="24750EBE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VEGF Hypoxia and Angiogenesis</w:t>
            </w:r>
          </w:p>
          <w:p w14:paraId="39C3565B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giopoietin receptor Tie2-mediated signaling</w:t>
            </w:r>
          </w:p>
          <w:p w14:paraId="15D4B7E7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1C9FE067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oll-like receptor signaling pathway</w:t>
            </w:r>
          </w:p>
          <w:p w14:paraId="3C708DD5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oll-like receptor signaling pathway</w:t>
            </w:r>
          </w:p>
          <w:p w14:paraId="44FE09FB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oll-like receptor signaling pathway</w:t>
            </w:r>
          </w:p>
          <w:p w14:paraId="35E3DEA3" w14:textId="77777777" w:rsidR="00025740" w:rsidRPr="00025740" w:rsidRDefault="00025740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0D1C7B6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7-mediated signaling events</w:t>
            </w:r>
          </w:p>
          <w:p w14:paraId="6AE76FAD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tifolate resistance</w:t>
            </w:r>
          </w:p>
          <w:p w14:paraId="4BB42287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IL27-mediated signaling events</w:t>
            </w:r>
          </w:p>
          <w:p w14:paraId="589D776C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IF-Fluid shear stress and atherosclerosis-alpha transcription factor network</w:t>
            </w:r>
          </w:p>
          <w:p w14:paraId="2BFB5708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VEGF Hypoxia and Angiogenesis</w:t>
            </w:r>
          </w:p>
          <w:p w14:paraId="64469DDA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IF-Fluid shear stress and atherosclerosis-alpha transcription factor network</w:t>
            </w:r>
          </w:p>
          <w:p w14:paraId="0422AD22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I3K-Akt signaling pathway</w:t>
            </w:r>
          </w:p>
          <w:p w14:paraId="4158AB45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ree Radical Induced Apoptosis</w:t>
            </w:r>
          </w:p>
          <w:p w14:paraId="01AF5F92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dhesion and Diapedesis of Granulocytes</w:t>
            </w:r>
          </w:p>
          <w:p w14:paraId="3FF20DED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ytokines can induce activation of matrix metalloproteinases which degrade extracellular matrix</w:t>
            </w:r>
          </w:p>
          <w:p w14:paraId="440D052E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tifolate resistance</w:t>
            </w:r>
          </w:p>
          <w:p w14:paraId="428C9C83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giopoietin receptor Tie2-mediated signaling</w:t>
            </w:r>
          </w:p>
          <w:p w14:paraId="54C411C3" w14:textId="77777777" w:rsidR="00E95AF1" w:rsidRPr="00025740" w:rsidRDefault="00E95AF1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75D2F86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lypican 1 network</w:t>
            </w:r>
          </w:p>
          <w:p w14:paraId="3CF4EAAB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lypican 1 network</w:t>
            </w:r>
          </w:p>
          <w:p w14:paraId="1ADB646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-17 signaling pathway</w:t>
            </w:r>
          </w:p>
          <w:p w14:paraId="6DA8C6A5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ytokines can induce activation of matrix metalloproteinases which degrade extracellular matrix</w:t>
            </w:r>
          </w:p>
          <w:p w14:paraId="7ED99D5A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7-mediated signaling events</w:t>
            </w:r>
          </w:p>
          <w:p w14:paraId="7D7677C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tifolate resistance</w:t>
            </w:r>
          </w:p>
          <w:p w14:paraId="44DF329D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lasma membrane estrogen receptor signaling</w:t>
            </w:r>
          </w:p>
          <w:p w14:paraId="41A598F6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3-mediated signaling events</w:t>
            </w:r>
          </w:p>
          <w:p w14:paraId="08E9ECBD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mb2 Integrin signaling</w:t>
            </w:r>
          </w:p>
          <w:p w14:paraId="112BBA32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lypican 1 network</w:t>
            </w:r>
          </w:p>
          <w:p w14:paraId="5592D818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oll-like receptor signaling pathway</w:t>
            </w:r>
          </w:p>
          <w:p w14:paraId="7D78F8F1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ree Radical Induced Apoptosis</w:t>
            </w:r>
          </w:p>
          <w:p w14:paraId="24F328CB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dhesion and Diapedesis of Granulocytes</w:t>
            </w:r>
          </w:p>
          <w:p w14:paraId="1F70B550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ytokines can induce activation of matrix metalloproteinases which degrade extracellular matrix</w:t>
            </w:r>
          </w:p>
          <w:p w14:paraId="41E86F11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tifolate resistance</w:t>
            </w:r>
          </w:p>
          <w:p w14:paraId="0CF9B113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giopoietin receptor Tie2-mediated signaling</w:t>
            </w:r>
          </w:p>
          <w:p w14:paraId="620AEDD5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mb2 Integrin signaling</w:t>
            </w:r>
          </w:p>
          <w:p w14:paraId="5852EC9A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BC transporters</w:t>
            </w:r>
          </w:p>
          <w:p w14:paraId="004BC330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VEGF Hypoxia and Angiogenesis</w:t>
            </w:r>
          </w:p>
          <w:p w14:paraId="758BC9D9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IF-Fluid shear stress and atherosclerosis-alpha transcription factor network</w:t>
            </w:r>
          </w:p>
          <w:p w14:paraId="0ECB79A1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giopoietin receptor Tie2-mediated signaling</w:t>
            </w:r>
          </w:p>
          <w:p w14:paraId="2F05D7A7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TF-Fluid shear stress and atherosclerosis transcription factor network</w:t>
            </w:r>
          </w:p>
          <w:p w14:paraId="0E2EE40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37EFC461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044D882C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27-mediated signaling events</w:t>
            </w:r>
          </w:p>
          <w:p w14:paraId="10D6A73E" w14:textId="77777777" w:rsidR="00025740" w:rsidRPr="00025740" w:rsidRDefault="00025740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D6DA5AD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oll-like receptor signaling pathway</w:t>
            </w:r>
          </w:p>
          <w:p w14:paraId="62799F55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6EE276A3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00EE479A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IL-17 signaling pathway</w:t>
            </w:r>
          </w:p>
          <w:p w14:paraId="503D8023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IF-Fluid shear stress and atherosclerosis-alpha transcription factor network</w:t>
            </w:r>
          </w:p>
          <w:p w14:paraId="6269AA76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giopoietin receptor Tie2-mediated signaling</w:t>
            </w:r>
          </w:p>
          <w:p w14:paraId="0ABD5DD1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oll-like receptor signaling pathway</w:t>
            </w:r>
          </w:p>
          <w:p w14:paraId="1DC4D273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h17 cell differentiation</w:t>
            </w:r>
          </w:p>
          <w:p w14:paraId="22CA501C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mb2 Integrin signaling</w:t>
            </w:r>
          </w:p>
          <w:p w14:paraId="466FFCD7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echanism of Gene Regulation by Peroxisome Proliferators via PPARa(alpha)</w:t>
            </w:r>
          </w:p>
          <w:p w14:paraId="5143A68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ematopoietic cell lineage</w:t>
            </w:r>
          </w:p>
          <w:p w14:paraId="2B59AFB7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ematopoietic cell lineage</w:t>
            </w:r>
          </w:p>
          <w:p w14:paraId="2AB6CB4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IF-Fluid shear stress and atherosclerosis-alpha transcription factor network</w:t>
            </w:r>
          </w:p>
          <w:p w14:paraId="41A268A5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ngiopoietin receptor Tie2-mediated signaling</w:t>
            </w:r>
          </w:p>
          <w:p w14:paraId="0E955EB5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oll-like receptor signaling pathway</w:t>
            </w:r>
          </w:p>
          <w:p w14:paraId="135EF44A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h17 cell differentiation</w:t>
            </w:r>
          </w:p>
          <w:p w14:paraId="3CCE66A4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Hematopoietic cell lineage</w:t>
            </w:r>
          </w:p>
          <w:p w14:paraId="55447E6A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ells and Molecules involved in local acute inflammatory response</w:t>
            </w:r>
          </w:p>
          <w:p w14:paraId="3FB2845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ytokine-cytokine receptor interaction</w:t>
            </w:r>
          </w:p>
          <w:p w14:paraId="3E8CFE83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420CC4CD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mb2 Integrin signaling</w:t>
            </w:r>
          </w:p>
          <w:p w14:paraId="7EE6C4C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ematopoietic cell lineage</w:t>
            </w:r>
          </w:p>
          <w:p w14:paraId="76193F51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TF-Fluid shear stress and atherosclerosis transcription factor network</w:t>
            </w:r>
          </w:p>
          <w:p w14:paraId="16B7CF2F" w14:textId="77777777" w:rsidR="00025740" w:rsidRPr="00025740" w:rsidRDefault="00025740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19F0C06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0D9D16ED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ocal adhesion</w:t>
            </w:r>
          </w:p>
          <w:p w14:paraId="5E854648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at digestion and absorption</w:t>
            </w:r>
          </w:p>
          <w:p w14:paraId="00EA5111" w14:textId="048764B5" w:rsidR="00E95AF1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ematopoietic cell lineage</w:t>
            </w:r>
          </w:p>
          <w:p w14:paraId="4BFC61E9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lasma membrane estrogen receptor signaling</w:t>
            </w:r>
          </w:p>
          <w:p w14:paraId="3834A9E1" w14:textId="592F34F1" w:rsidR="00E95AF1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ntegrins in angiogenesis</w:t>
            </w:r>
          </w:p>
          <w:p w14:paraId="5765F920" w14:textId="030EDC71" w:rsidR="00E95AF1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ineral absorption</w:t>
            </w:r>
          </w:p>
          <w:p w14:paraId="0004CA3C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ocal adhesion</w:t>
            </w:r>
          </w:p>
          <w:p w14:paraId="6C2B9B30" w14:textId="77777777" w:rsidR="00025740" w:rsidRPr="00025740" w:rsidRDefault="00025740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2CF161E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enes encoding enzymes and their regulators involved in the remodeling of the extracellular matrix</w:t>
            </w:r>
          </w:p>
          <w:p w14:paraId="6D907130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mb2 Integrin signaling</w:t>
            </w:r>
          </w:p>
          <w:p w14:paraId="513B25B5" w14:textId="77777777" w:rsidR="00025740" w:rsidRPr="00025740" w:rsidRDefault="00025740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953228A" w14:textId="7878E6CC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ntegrins in angiogenesis</w:t>
            </w:r>
          </w:p>
          <w:p w14:paraId="6522657F" w14:textId="77777777" w:rsidR="00025740" w:rsidRPr="00025740" w:rsidRDefault="00025740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560FBB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ntegrins in angiogenesis</w:t>
            </w:r>
          </w:p>
          <w:p w14:paraId="54A6B2A4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ineral absorption</w:t>
            </w:r>
          </w:p>
          <w:p w14:paraId="1A2018C5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ematopoietic cell lineage</w:t>
            </w:r>
          </w:p>
          <w:p w14:paraId="5C62F337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ocal adhesion</w:t>
            </w:r>
          </w:p>
          <w:p w14:paraId="5B1960EB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I3K-Akt signaling pathway</w:t>
            </w:r>
          </w:p>
          <w:p w14:paraId="77A7EC56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h17 cell differentiation</w:t>
            </w:r>
          </w:p>
          <w:p w14:paraId="00229EB3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4B2EEB74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ntegrins in angiogenesis</w:t>
            </w:r>
          </w:p>
          <w:p w14:paraId="620BA458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ematopoietic cell lineage</w:t>
            </w:r>
          </w:p>
          <w:p w14:paraId="73ACBF13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452B2673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oll-like receptor signaling pathway</w:t>
            </w:r>
          </w:p>
          <w:p w14:paraId="236EEF02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oll-like receptor signaling pathway</w:t>
            </w:r>
          </w:p>
          <w:p w14:paraId="71D3E269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IF-1 signaling pathway</w:t>
            </w:r>
          </w:p>
          <w:p w14:paraId="68A1C94F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I3K-Akt signaling pathway</w:t>
            </w:r>
          </w:p>
          <w:p w14:paraId="21B4BC95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oll-like receptor signaling pathway</w:t>
            </w:r>
          </w:p>
          <w:p w14:paraId="2DB374A6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588ED9F2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core extracellular matrix including ECM glycoproteins collagens and proteoglycans</w:t>
            </w:r>
          </w:p>
          <w:p w14:paraId="7B4C0A5A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I3K-Akt signaling pathway</w:t>
            </w:r>
          </w:p>
          <w:p w14:paraId="4CB4A599" w14:textId="2956BE8D" w:rsid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ocal adhesion</w:t>
            </w:r>
          </w:p>
          <w:p w14:paraId="4A51EF0B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hagosome</w:t>
            </w:r>
          </w:p>
          <w:p w14:paraId="444C511D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ocal adhesion</w:t>
            </w:r>
          </w:p>
          <w:p w14:paraId="02ECE7FB" w14:textId="77777777" w:rsidR="00025740" w:rsidRPr="00025740" w:rsidRDefault="00025740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FF21347" w14:textId="04DA7B30" w:rsidR="00025740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62401169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hagosome</w:t>
            </w:r>
          </w:p>
          <w:p w14:paraId="4EE8D51E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ytokine-cytokine receptor interaction</w:t>
            </w:r>
          </w:p>
          <w:p w14:paraId="5544AFEC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enes encoding enzymes and their regulators involved in the remodeling of the extracellular matrix</w:t>
            </w:r>
          </w:p>
          <w:p w14:paraId="471DCA46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Ensemble of genes encoding ECM-associated proteins including ECM-affilaited proteins ECM regulators and secreted factors</w:t>
            </w:r>
          </w:p>
          <w:p w14:paraId="5CE5BB97" w14:textId="77777777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enes encoding enzymes and their regulators involved in the remodeling of the extracellular matrix</w:t>
            </w:r>
          </w:p>
          <w:p w14:paraId="1FAB3AEC" w14:textId="59315DAD" w:rsidR="008010BD" w:rsidRPr="00025740" w:rsidRDefault="008010BD" w:rsidP="00E95AF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2574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Ensemble of genes encoding ECM-associated proteins including ECM-affilaited proteins ECM regulators and secreted factors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CDE58AA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 xml:space="preserve">0.87500 </w:t>
            </w:r>
          </w:p>
          <w:p w14:paraId="18FC3A4B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81250 </w:t>
            </w:r>
          </w:p>
          <w:p w14:paraId="1F54FC21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80556 </w:t>
            </w:r>
          </w:p>
          <w:p w14:paraId="252BDDFC" w14:textId="77777777" w:rsidR="00D3423B" w:rsidRPr="007A65C9" w:rsidRDefault="00D3423B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A595043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80000 </w:t>
            </w:r>
          </w:p>
          <w:p w14:paraId="6F68DEBF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78571 </w:t>
            </w:r>
          </w:p>
          <w:p w14:paraId="25363F5F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71429 </w:t>
            </w:r>
          </w:p>
          <w:p w14:paraId="2D29EE43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67857 </w:t>
            </w:r>
          </w:p>
          <w:p w14:paraId="3CA65682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67500 </w:t>
            </w:r>
          </w:p>
          <w:p w14:paraId="54518EB8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66667 </w:t>
            </w:r>
          </w:p>
          <w:p w14:paraId="1EEFCAAA" w14:textId="77777777" w:rsidR="00D3423B" w:rsidRPr="007A65C9" w:rsidRDefault="00D3423B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7EC59B9" w14:textId="703EA57C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65000 </w:t>
            </w:r>
          </w:p>
          <w:p w14:paraId="562F9490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64286 </w:t>
            </w:r>
          </w:p>
          <w:p w14:paraId="7A63372B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62500 </w:t>
            </w:r>
          </w:p>
          <w:p w14:paraId="4B486B2D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61607 </w:t>
            </w:r>
          </w:p>
          <w:p w14:paraId="34446F3F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60000 </w:t>
            </w:r>
          </w:p>
          <w:p w14:paraId="406C8BD1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60000 </w:t>
            </w:r>
          </w:p>
          <w:p w14:paraId="1F3CB927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8333 </w:t>
            </w:r>
          </w:p>
          <w:p w14:paraId="7797DA0B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8333 </w:t>
            </w:r>
          </w:p>
          <w:p w14:paraId="2E5F7C0F" w14:textId="77777777" w:rsidR="00D3423B" w:rsidRPr="007A65C9" w:rsidRDefault="00D3423B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13ADC49" w14:textId="20272896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8333 </w:t>
            </w:r>
          </w:p>
          <w:p w14:paraId="194CD3DE" w14:textId="77777777" w:rsidR="00D3423B" w:rsidRPr="007A65C9" w:rsidRDefault="00D3423B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A219A56" w14:textId="3368A92A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8333 </w:t>
            </w:r>
          </w:p>
          <w:p w14:paraId="1CB4FB6F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6667 </w:t>
            </w:r>
          </w:p>
          <w:p w14:paraId="0350DC4F" w14:textId="77777777" w:rsidR="00DB4FB0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0.55385</w:t>
            </w:r>
          </w:p>
          <w:p w14:paraId="661E9462" w14:textId="5020646B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</w:p>
          <w:p w14:paraId="062AA977" w14:textId="05B92CAD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4167 </w:t>
            </w:r>
          </w:p>
          <w:p w14:paraId="3AFF3417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4167 </w:t>
            </w:r>
          </w:p>
          <w:p w14:paraId="6B7E25C7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3333 </w:t>
            </w:r>
          </w:p>
          <w:p w14:paraId="617C31CF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3333 </w:t>
            </w:r>
          </w:p>
          <w:p w14:paraId="748FCF67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3333 </w:t>
            </w:r>
          </w:p>
          <w:p w14:paraId="4C149043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3333 </w:t>
            </w:r>
          </w:p>
          <w:p w14:paraId="4BEF3F45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2500 </w:t>
            </w:r>
          </w:p>
          <w:p w14:paraId="345B073E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1136 </w:t>
            </w:r>
          </w:p>
          <w:p w14:paraId="2331B2D0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0000 </w:t>
            </w:r>
          </w:p>
          <w:p w14:paraId="44A58E82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0000 </w:t>
            </w:r>
          </w:p>
          <w:p w14:paraId="1E58ECDE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0000 </w:t>
            </w:r>
          </w:p>
          <w:p w14:paraId="5483B9BE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0000 </w:t>
            </w:r>
          </w:p>
          <w:p w14:paraId="5C799799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0000 </w:t>
            </w:r>
          </w:p>
          <w:p w14:paraId="3FB99FCD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0000 </w:t>
            </w:r>
          </w:p>
          <w:p w14:paraId="512E8EF7" w14:textId="77777777" w:rsidR="00D3423B" w:rsidRPr="007A65C9" w:rsidRDefault="00D3423B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0EA54AA" w14:textId="022F8A5A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0000 </w:t>
            </w:r>
          </w:p>
          <w:p w14:paraId="22725580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50000 </w:t>
            </w:r>
          </w:p>
          <w:p w14:paraId="1746D09E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8214 </w:t>
            </w:r>
          </w:p>
          <w:p w14:paraId="12BDEAF5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8214 </w:t>
            </w:r>
          </w:p>
          <w:p w14:paraId="74DB5265" w14:textId="77777777" w:rsidR="00D3423B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0.48214</w:t>
            </w:r>
          </w:p>
          <w:p w14:paraId="1AEB7D44" w14:textId="1CF4D346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</w:p>
          <w:p w14:paraId="57315F63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7619 </w:t>
            </w:r>
          </w:p>
          <w:p w14:paraId="1C252FF6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7619 </w:t>
            </w:r>
          </w:p>
          <w:p w14:paraId="59AD9F6C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7619 </w:t>
            </w:r>
          </w:p>
          <w:p w14:paraId="7759E218" w14:textId="77777777" w:rsidR="00D3423B" w:rsidRPr="007A65C9" w:rsidRDefault="00D3423B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4C9CEC5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7619 </w:t>
            </w:r>
          </w:p>
          <w:p w14:paraId="38BEB62E" w14:textId="4E439F5D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7619 </w:t>
            </w:r>
          </w:p>
          <w:p w14:paraId="2703B302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 xml:space="preserve">0.47619 </w:t>
            </w:r>
          </w:p>
          <w:p w14:paraId="53F71716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7500 </w:t>
            </w:r>
          </w:p>
          <w:p w14:paraId="493D8C25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6875 </w:t>
            </w:r>
          </w:p>
          <w:p w14:paraId="59364985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6875 </w:t>
            </w:r>
          </w:p>
          <w:p w14:paraId="12AF6A9B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6667 </w:t>
            </w:r>
          </w:p>
          <w:p w14:paraId="6E997660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5833 </w:t>
            </w:r>
          </w:p>
          <w:p w14:paraId="105F3850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5833 </w:t>
            </w:r>
          </w:p>
          <w:p w14:paraId="30001D38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5833 </w:t>
            </w:r>
          </w:p>
          <w:p w14:paraId="0F6DC41D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5833 </w:t>
            </w:r>
          </w:p>
          <w:p w14:paraId="13459B50" w14:textId="77777777" w:rsidR="00D3423B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0.45395</w:t>
            </w:r>
          </w:p>
          <w:p w14:paraId="01094D0D" w14:textId="70640E72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</w:p>
          <w:p w14:paraId="5CDDAE42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4444 </w:t>
            </w:r>
          </w:p>
          <w:p w14:paraId="075FD3F0" w14:textId="498B2912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2424 </w:t>
            </w:r>
          </w:p>
          <w:p w14:paraId="39B56268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1071 </w:t>
            </w:r>
          </w:p>
          <w:p w14:paraId="7E8CF490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0476 </w:t>
            </w:r>
          </w:p>
          <w:p w14:paraId="008F2EC7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0476 </w:t>
            </w:r>
          </w:p>
          <w:p w14:paraId="10024284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0476 </w:t>
            </w:r>
          </w:p>
          <w:p w14:paraId="41BE7A9A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0000 </w:t>
            </w:r>
          </w:p>
          <w:p w14:paraId="43723136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0000 </w:t>
            </w:r>
          </w:p>
          <w:p w14:paraId="0ED6BCE3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0000 </w:t>
            </w:r>
          </w:p>
          <w:p w14:paraId="5F1902E4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0000 </w:t>
            </w:r>
          </w:p>
          <w:p w14:paraId="5D90C808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40000 </w:t>
            </w:r>
          </w:p>
          <w:p w14:paraId="1656C7A1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9583 </w:t>
            </w:r>
          </w:p>
          <w:p w14:paraId="1A353479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9583 </w:t>
            </w:r>
          </w:p>
          <w:p w14:paraId="062AB64A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9583 </w:t>
            </w:r>
          </w:p>
          <w:p w14:paraId="2F9FEE6E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9583 </w:t>
            </w:r>
          </w:p>
          <w:p w14:paraId="258AB89F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9286 </w:t>
            </w:r>
          </w:p>
          <w:p w14:paraId="55D96A40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9286 </w:t>
            </w:r>
          </w:p>
          <w:p w14:paraId="10CE05D3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9286 </w:t>
            </w:r>
          </w:p>
          <w:p w14:paraId="4AC22AB2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9286 </w:t>
            </w:r>
          </w:p>
          <w:p w14:paraId="15ECCD9A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9286 </w:t>
            </w:r>
          </w:p>
          <w:p w14:paraId="389845BE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9286 </w:t>
            </w:r>
          </w:p>
          <w:p w14:paraId="44B857B9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9286 </w:t>
            </w:r>
          </w:p>
          <w:p w14:paraId="6F0A3BE8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8596 </w:t>
            </w:r>
          </w:p>
          <w:p w14:paraId="53AB52D4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6A91C1A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8596 </w:t>
            </w:r>
          </w:p>
          <w:p w14:paraId="6E956854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0A81625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8596 </w:t>
            </w:r>
          </w:p>
          <w:p w14:paraId="0252593C" w14:textId="77777777" w:rsidR="00D3423B" w:rsidRPr="007A65C9" w:rsidRDefault="00D3423B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B66574A" w14:textId="7605AAA9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0.37500</w:t>
            </w:r>
          </w:p>
          <w:p w14:paraId="002FA786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7500 </w:t>
            </w:r>
          </w:p>
          <w:p w14:paraId="45CF5F67" w14:textId="77777777" w:rsidR="00D3423B" w:rsidRPr="007A65C9" w:rsidRDefault="00D3423B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F3A79E6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7500 </w:t>
            </w:r>
          </w:p>
          <w:p w14:paraId="52710E67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F8BD10E" w14:textId="56426CBE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6111 </w:t>
            </w:r>
          </w:p>
          <w:p w14:paraId="71DFC95E" w14:textId="4D52A15F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3333 </w:t>
            </w:r>
          </w:p>
          <w:p w14:paraId="313CD4CD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3333 </w:t>
            </w:r>
          </w:p>
          <w:p w14:paraId="05BC8C93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3333 </w:t>
            </w:r>
          </w:p>
          <w:p w14:paraId="2D699D8C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3333 </w:t>
            </w:r>
          </w:p>
          <w:p w14:paraId="47CDDBE6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2500 </w:t>
            </w:r>
          </w:p>
          <w:p w14:paraId="3F79F0CE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2500 </w:t>
            </w:r>
          </w:p>
          <w:p w14:paraId="4417D80A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2500 </w:t>
            </w:r>
          </w:p>
          <w:p w14:paraId="61C7E33A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2500 </w:t>
            </w:r>
          </w:p>
          <w:p w14:paraId="4C6521FA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1667 </w:t>
            </w:r>
          </w:p>
          <w:p w14:paraId="5ED561F7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1250 </w:t>
            </w:r>
          </w:p>
          <w:p w14:paraId="3B1C1B05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1111 </w:t>
            </w:r>
          </w:p>
          <w:p w14:paraId="404563EF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1111 </w:t>
            </w:r>
          </w:p>
          <w:p w14:paraId="4117AEDA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 xml:space="preserve">0.31111 </w:t>
            </w:r>
          </w:p>
          <w:p w14:paraId="449BB1AB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0882 </w:t>
            </w:r>
          </w:p>
          <w:p w14:paraId="23FBCA1C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0100 </w:t>
            </w:r>
          </w:p>
          <w:p w14:paraId="0D85579C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0000 </w:t>
            </w:r>
          </w:p>
          <w:p w14:paraId="76058603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F7EC16E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0000 </w:t>
            </w:r>
          </w:p>
          <w:p w14:paraId="313D1FB3" w14:textId="4CF30C63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0000 </w:t>
            </w:r>
          </w:p>
          <w:p w14:paraId="4E120D08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30000 </w:t>
            </w:r>
          </w:p>
          <w:p w14:paraId="232F1000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58AC8D2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8846 </w:t>
            </w:r>
          </w:p>
          <w:p w14:paraId="5F85A844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0F5D5F2" w14:textId="2595117F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8750 </w:t>
            </w:r>
          </w:p>
          <w:p w14:paraId="421D5611" w14:textId="62CCF1FA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8333 </w:t>
            </w:r>
          </w:p>
          <w:p w14:paraId="740628A4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8333 </w:t>
            </w:r>
          </w:p>
          <w:p w14:paraId="2B5216C3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7692 </w:t>
            </w:r>
          </w:p>
          <w:p w14:paraId="074001FF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7692 </w:t>
            </w:r>
          </w:p>
          <w:p w14:paraId="3D994E3B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7692 </w:t>
            </w:r>
          </w:p>
          <w:p w14:paraId="3D5B08EC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7574 </w:t>
            </w:r>
          </w:p>
          <w:p w14:paraId="6B6BF08A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8721741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7143 </w:t>
            </w:r>
          </w:p>
          <w:p w14:paraId="7BF30A6D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7143 </w:t>
            </w:r>
          </w:p>
          <w:p w14:paraId="7A7BAA01" w14:textId="77777777" w:rsidR="00D3423B" w:rsidRPr="007A65C9" w:rsidRDefault="00D3423B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5E3F46E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6667 </w:t>
            </w:r>
          </w:p>
          <w:p w14:paraId="26F7CD7A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535F4C7" w14:textId="0B92982A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6250 </w:t>
            </w:r>
          </w:p>
          <w:p w14:paraId="31FC5F6B" w14:textId="11E44ABE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6250 </w:t>
            </w:r>
          </w:p>
          <w:p w14:paraId="1F52F543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6250 </w:t>
            </w:r>
          </w:p>
          <w:p w14:paraId="4C97DCF0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6250 </w:t>
            </w:r>
          </w:p>
          <w:p w14:paraId="7903B59B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5882 </w:t>
            </w:r>
          </w:p>
          <w:p w14:paraId="1E5AF405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5758 </w:t>
            </w:r>
          </w:p>
          <w:p w14:paraId="22502F45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5595 </w:t>
            </w:r>
          </w:p>
          <w:p w14:paraId="7E14196F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9324088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5556 </w:t>
            </w:r>
          </w:p>
          <w:p w14:paraId="39E55FB7" w14:textId="6420C34A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5556 </w:t>
            </w:r>
          </w:p>
          <w:p w14:paraId="6A258906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4762 </w:t>
            </w:r>
          </w:p>
          <w:p w14:paraId="57F0D369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D0695E1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4359 </w:t>
            </w:r>
          </w:p>
          <w:p w14:paraId="2F95D323" w14:textId="4CEB41B4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2549 </w:t>
            </w:r>
          </w:p>
          <w:p w14:paraId="53C5C033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2500 </w:t>
            </w:r>
          </w:p>
          <w:p w14:paraId="646B3A51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2286 </w:t>
            </w:r>
          </w:p>
          <w:p w14:paraId="00A934CF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2222 </w:t>
            </w:r>
          </w:p>
          <w:p w14:paraId="765B9494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21212 </w:t>
            </w:r>
          </w:p>
          <w:p w14:paraId="78447911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25FF87D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19022 </w:t>
            </w:r>
          </w:p>
          <w:p w14:paraId="21D1AF85" w14:textId="75E589D8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17788 </w:t>
            </w:r>
          </w:p>
          <w:p w14:paraId="147E492B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17763 </w:t>
            </w:r>
          </w:p>
          <w:p w14:paraId="4BC9AA3F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16993 </w:t>
            </w:r>
          </w:p>
          <w:p w14:paraId="12951280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16667 </w:t>
            </w:r>
          </w:p>
          <w:p w14:paraId="01E6094D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BF36348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15887 </w:t>
            </w:r>
          </w:p>
          <w:p w14:paraId="70FF7CC0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44757F0" w14:textId="1461D149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15873 </w:t>
            </w:r>
          </w:p>
          <w:p w14:paraId="400544C4" w14:textId="07A6878F" w:rsidR="00D3423B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14348 </w:t>
            </w:r>
          </w:p>
          <w:p w14:paraId="26C90FB5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14091 </w:t>
            </w:r>
          </w:p>
          <w:p w14:paraId="0A6C48C8" w14:textId="77777777" w:rsid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13846 </w:t>
            </w:r>
          </w:p>
          <w:p w14:paraId="1AAB289B" w14:textId="77777777" w:rsidR="00555E2E" w:rsidRPr="007A65C9" w:rsidRDefault="00555E2E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730D2B5" w14:textId="77777777" w:rsidR="007A65C9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13636 </w:t>
            </w:r>
          </w:p>
          <w:p w14:paraId="56662667" w14:textId="2710507C" w:rsidR="008010BD" w:rsidRPr="007A65C9" w:rsidRDefault="007A65C9" w:rsidP="007A65C9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7A65C9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0.12795</w:t>
            </w:r>
          </w:p>
        </w:tc>
      </w:tr>
    </w:tbl>
    <w:p w14:paraId="3905CA05" w14:textId="77777777" w:rsidR="000C7DC1" w:rsidRPr="008010BD" w:rsidRDefault="00586651" w:rsidP="008010BD"/>
    <w:sectPr w:rsidR="000C7DC1" w:rsidRPr="008010BD" w:rsidSect="0001293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86BF3"/>
    <w:multiLevelType w:val="hybridMultilevel"/>
    <w:tmpl w:val="C06C8D70"/>
    <w:lvl w:ilvl="0" w:tplc="AD1EFD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4671EB2"/>
    <w:multiLevelType w:val="hybridMultilevel"/>
    <w:tmpl w:val="BF14E602"/>
    <w:lvl w:ilvl="0" w:tplc="7CA0A2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F3B"/>
    <w:rsid w:val="00012935"/>
    <w:rsid w:val="00025740"/>
    <w:rsid w:val="00040001"/>
    <w:rsid w:val="00056168"/>
    <w:rsid w:val="000D2C8B"/>
    <w:rsid w:val="0012666D"/>
    <w:rsid w:val="00155040"/>
    <w:rsid w:val="001E3191"/>
    <w:rsid w:val="001F6F3B"/>
    <w:rsid w:val="0020657F"/>
    <w:rsid w:val="00207CC4"/>
    <w:rsid w:val="00212A8D"/>
    <w:rsid w:val="00245193"/>
    <w:rsid w:val="00282A91"/>
    <w:rsid w:val="004216CC"/>
    <w:rsid w:val="004C13E1"/>
    <w:rsid w:val="00555E2E"/>
    <w:rsid w:val="00565EDA"/>
    <w:rsid w:val="00586651"/>
    <w:rsid w:val="005F0C50"/>
    <w:rsid w:val="00662D34"/>
    <w:rsid w:val="006D582E"/>
    <w:rsid w:val="00713DCA"/>
    <w:rsid w:val="00733F1A"/>
    <w:rsid w:val="007A65C9"/>
    <w:rsid w:val="007E4A1E"/>
    <w:rsid w:val="008010BD"/>
    <w:rsid w:val="0081056A"/>
    <w:rsid w:val="008317E4"/>
    <w:rsid w:val="008575B7"/>
    <w:rsid w:val="008F505F"/>
    <w:rsid w:val="008F6E61"/>
    <w:rsid w:val="00942308"/>
    <w:rsid w:val="0094683A"/>
    <w:rsid w:val="00960019"/>
    <w:rsid w:val="009936F0"/>
    <w:rsid w:val="009C655F"/>
    <w:rsid w:val="00AE1940"/>
    <w:rsid w:val="00AE62BD"/>
    <w:rsid w:val="00B458A5"/>
    <w:rsid w:val="00B84F44"/>
    <w:rsid w:val="00BB2EB0"/>
    <w:rsid w:val="00BC5DDB"/>
    <w:rsid w:val="00C11644"/>
    <w:rsid w:val="00C41A07"/>
    <w:rsid w:val="00C41B8C"/>
    <w:rsid w:val="00C61531"/>
    <w:rsid w:val="00C71A1E"/>
    <w:rsid w:val="00CC0FAF"/>
    <w:rsid w:val="00CC2B60"/>
    <w:rsid w:val="00CC33B9"/>
    <w:rsid w:val="00D10452"/>
    <w:rsid w:val="00D3423B"/>
    <w:rsid w:val="00D37A18"/>
    <w:rsid w:val="00D52015"/>
    <w:rsid w:val="00D7041C"/>
    <w:rsid w:val="00D71EF9"/>
    <w:rsid w:val="00D9035D"/>
    <w:rsid w:val="00D90977"/>
    <w:rsid w:val="00DA5AE1"/>
    <w:rsid w:val="00DB111F"/>
    <w:rsid w:val="00DB4A50"/>
    <w:rsid w:val="00DB4FB0"/>
    <w:rsid w:val="00E5138C"/>
    <w:rsid w:val="00E95AF1"/>
    <w:rsid w:val="00EA608D"/>
    <w:rsid w:val="00EF3B14"/>
    <w:rsid w:val="00F5347F"/>
    <w:rsid w:val="00F95998"/>
    <w:rsid w:val="00FA14F6"/>
    <w:rsid w:val="00FD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98E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01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4C13E1"/>
    <w:pPr>
      <w:jc w:val="left"/>
    </w:pPr>
    <w:rPr>
      <w:rFonts w:ascii="DengXian" w:eastAsia="DengXian" w:hAnsi="DengXian"/>
    </w:rPr>
  </w:style>
  <w:style w:type="paragraph" w:styleId="a3">
    <w:name w:val="List Paragraph"/>
    <w:basedOn w:val="a"/>
    <w:uiPriority w:val="34"/>
    <w:qFormat/>
    <w:rsid w:val="00E95A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2065</Words>
  <Characters>11777</Characters>
  <Application>Microsoft Office Word</Application>
  <DocSecurity>0</DocSecurity>
  <Lines>98</Lines>
  <Paragraphs>2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5</cp:revision>
  <dcterms:created xsi:type="dcterms:W3CDTF">2020-09-10T12:19:00Z</dcterms:created>
  <dcterms:modified xsi:type="dcterms:W3CDTF">2020-12-15T14:50:00Z</dcterms:modified>
</cp:coreProperties>
</file>